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300D" w:rsidRPr="00CD278C" w:rsidRDefault="00ED300D" w:rsidP="00ED300D">
      <w:pPr>
        <w:spacing w:line="480" w:lineRule="auto"/>
        <w:jc w:val="left"/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 wp14:anchorId="0738AD27" wp14:editId="24575F40">
            <wp:extent cx="5676222" cy="8208000"/>
            <wp:effectExtent l="0" t="0" r="1270" b="317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973" b="18157"/>
                    <a:stretch/>
                  </pic:blipFill>
                  <pic:spPr bwMode="auto">
                    <a:xfrm>
                      <a:off x="0" y="0"/>
                      <a:ext cx="5676222" cy="820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300D" w:rsidRDefault="00ED300D" w:rsidP="00ED300D">
      <w:pPr>
        <w:widowControl/>
        <w:wordWrap/>
        <w:autoSpaceDE/>
        <w:autoSpaceDN/>
        <w:jc w:val="left"/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br w:type="page"/>
      </w:r>
    </w:p>
    <w:p w:rsidR="00ED300D" w:rsidRPr="005A14D0" w:rsidRDefault="00ED300D" w:rsidP="00ED300D">
      <w:pPr>
        <w:spacing w:line="480" w:lineRule="auto"/>
        <w:jc w:val="left"/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5A14D0"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lastRenderedPageBreak/>
        <w:t>S3</w:t>
      </w:r>
      <w:r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Fig</w:t>
      </w:r>
      <w:bookmarkStart w:id="0" w:name="_GoBack"/>
      <w:bookmarkEnd w:id="0"/>
      <w:r w:rsidRPr="005A14D0"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. Influence of the individual studies</w:t>
      </w:r>
      <w:r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: </w:t>
      </w:r>
      <w:r w:rsidRPr="005A14D0"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pre-RFCA vs. post-RFCA</w:t>
      </w:r>
      <w:r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. </w:t>
      </w:r>
    </w:p>
    <w:p w:rsidR="00ED300D" w:rsidRPr="00CD278C" w:rsidRDefault="00ED300D" w:rsidP="00ED300D">
      <w:pPr>
        <w:spacing w:line="480" w:lineRule="auto"/>
        <w:jc w:val="left"/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CD278C"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No significant change in the overall WMD was noted </w:t>
      </w:r>
      <w:r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n both the PCS </w:t>
      </w:r>
      <w:r w:rsidRPr="00036DF0"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(A)</w:t>
      </w:r>
      <w:r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MCS </w:t>
      </w:r>
      <w:r w:rsidRPr="00036DF0"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(B)</w:t>
      </w:r>
      <w:r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CD278C"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henever each study was removed. </w:t>
      </w:r>
    </w:p>
    <w:p w:rsidR="00ED300D" w:rsidRPr="00CD278C" w:rsidRDefault="00ED300D" w:rsidP="00ED300D">
      <w:pPr>
        <w:spacing w:line="480" w:lineRule="auto"/>
        <w:jc w:val="left"/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CD278C"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I: confidence interval</w:t>
      </w:r>
      <w:r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 w:rsidRPr="00CD278C"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; MCS: mental component summary score; PCS: physical component summary score; RFCA: radiofrequency catheter ablation; WMD: weighted mean difference.</w:t>
      </w:r>
    </w:p>
    <w:p w:rsidR="009C3501" w:rsidRPr="00ED300D" w:rsidRDefault="009C3501"/>
    <w:sectPr w:rsidR="009C3501" w:rsidRPr="00ED30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00D"/>
    <w:rsid w:val="009C3501"/>
    <w:rsid w:val="00ED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185D4F-0C20-4559-BEC6-DA3690E8E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300D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ED30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tered User</dc:creator>
  <cp:keywords/>
  <dc:description/>
  <cp:lastModifiedBy>Registered User</cp:lastModifiedBy>
  <cp:revision>1</cp:revision>
  <dcterms:created xsi:type="dcterms:W3CDTF">2016-09-18T08:53:00Z</dcterms:created>
  <dcterms:modified xsi:type="dcterms:W3CDTF">2016-09-18T08:53:00Z</dcterms:modified>
</cp:coreProperties>
</file>